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D84E08" w14:textId="1B5359E8" w:rsidR="005C4C75" w:rsidRPr="00117510" w:rsidRDefault="00A924C7" w:rsidP="000A6AB2">
      <w:pPr>
        <w:tabs>
          <w:tab w:val="left" w:pos="709"/>
          <w:tab w:val="left" w:pos="1701"/>
        </w:tabs>
        <w:rPr>
          <w:rFonts w:ascii="Calibri" w:hAnsi="Calibri" w:cs="Calibri"/>
          <w:b/>
          <w:bCs/>
          <w:szCs w:val="21"/>
        </w:rPr>
      </w:pPr>
      <w:r w:rsidRPr="00117510">
        <w:rPr>
          <w:rFonts w:ascii="Calibri" w:hAnsi="Calibri" w:cs="Calibri"/>
          <w:b/>
          <w:bCs/>
          <w:szCs w:val="21"/>
        </w:rPr>
        <w:t xml:space="preserve">Supplementary table. </w:t>
      </w:r>
      <w:r w:rsidR="0040361E" w:rsidRPr="00117510">
        <w:rPr>
          <w:rFonts w:ascii="Calibri" w:hAnsi="Calibri" w:cs="Calibri"/>
          <w:b/>
          <w:bCs/>
          <w:szCs w:val="21"/>
        </w:rPr>
        <w:t>Results of quality assessment using</w:t>
      </w:r>
      <w:r w:rsidR="00432EEE" w:rsidRPr="00117510">
        <w:rPr>
          <w:rFonts w:ascii="Calibri" w:hAnsi="Calibri" w:cs="Calibri"/>
          <w:b/>
          <w:bCs/>
          <w:szCs w:val="21"/>
        </w:rPr>
        <w:t xml:space="preserve"> Newcastle-Ottawa Scale (NOS) score for the enrolled studies</w:t>
      </w:r>
    </w:p>
    <w:tbl>
      <w:tblPr>
        <w:tblW w:w="13000" w:type="dxa"/>
        <w:tblLook w:val="04A0" w:firstRow="1" w:lastRow="0" w:firstColumn="1" w:lastColumn="0" w:noHBand="0" w:noVBand="1"/>
      </w:tblPr>
      <w:tblGrid>
        <w:gridCol w:w="1241"/>
        <w:gridCol w:w="1749"/>
        <w:gridCol w:w="1195"/>
        <w:gridCol w:w="1383"/>
        <w:gridCol w:w="1405"/>
        <w:gridCol w:w="300"/>
        <w:gridCol w:w="1372"/>
        <w:gridCol w:w="300"/>
        <w:gridCol w:w="1201"/>
        <w:gridCol w:w="1175"/>
        <w:gridCol w:w="1182"/>
        <w:gridCol w:w="1125"/>
      </w:tblGrid>
      <w:tr w:rsidR="009F0D79" w:rsidRPr="009F0D79" w14:paraId="7DDE2209" w14:textId="77777777" w:rsidTr="009F0D79">
        <w:trPr>
          <w:trHeight w:val="420"/>
        </w:trPr>
        <w:tc>
          <w:tcPr>
            <w:tcW w:w="12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6E94C921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irst author</w:t>
            </w:r>
          </w:p>
        </w:tc>
        <w:tc>
          <w:tcPr>
            <w:tcW w:w="52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F4EAFA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lection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770A2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D8BB56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arability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7ACD5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CE3201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utcome</w:t>
            </w:r>
          </w:p>
        </w:tc>
        <w:tc>
          <w:tcPr>
            <w:tcW w:w="11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26614D45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S score</w:t>
            </w:r>
          </w:p>
        </w:tc>
      </w:tr>
      <w:tr w:rsidR="009F0D79" w:rsidRPr="009F0D79" w14:paraId="3750F0B4" w14:textId="77777777" w:rsidTr="009F0D79">
        <w:trPr>
          <w:trHeight w:val="1300"/>
        </w:trPr>
        <w:tc>
          <w:tcPr>
            <w:tcW w:w="12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CA888" w14:textId="77777777" w:rsidR="009F0D79" w:rsidRPr="009F0D79" w:rsidRDefault="009F0D79" w:rsidP="009F0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F6A4D96" w14:textId="77777777" w:rsidR="009F0D79" w:rsidRPr="009F0D79" w:rsidRDefault="009F0D79" w:rsidP="009F0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presentativeness of the exposed cohort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C2F47B6" w14:textId="77777777" w:rsidR="009F0D79" w:rsidRPr="009F0D79" w:rsidRDefault="009F0D79" w:rsidP="009F0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lection of the non exposed cohort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CDEF13F" w14:textId="77777777" w:rsidR="009F0D79" w:rsidRPr="009F0D79" w:rsidRDefault="009F0D79" w:rsidP="009F0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certainment of exposur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FD9FFE3" w14:textId="77777777" w:rsidR="009F0D79" w:rsidRPr="009F0D79" w:rsidRDefault="009F0D79" w:rsidP="009F0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93A8700" w14:textId="77777777" w:rsidR="009F0D79" w:rsidRPr="009F0D79" w:rsidRDefault="009F0D79" w:rsidP="009F0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559D52E" w14:textId="77777777" w:rsidR="009F0D79" w:rsidRPr="009F0D79" w:rsidRDefault="009F0D79" w:rsidP="009F0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arability of  cohorts on the basis of the design or analysis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25418CF" w14:textId="77777777" w:rsidR="009F0D79" w:rsidRPr="009F0D79" w:rsidRDefault="009F0D79" w:rsidP="009F0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F48818A" w14:textId="77777777" w:rsidR="009F0D79" w:rsidRPr="009F0D79" w:rsidRDefault="009F0D79" w:rsidP="009F0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sessment of outcome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B9E316B" w14:textId="77777777" w:rsidR="009F0D79" w:rsidRPr="009F0D79" w:rsidRDefault="009F0D79" w:rsidP="009F0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EDACF1B" w14:textId="77777777" w:rsidR="009F0D79" w:rsidRPr="009F0D79" w:rsidRDefault="009F0D79" w:rsidP="009F0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equacy of follow up of cohorts</w:t>
            </w:r>
          </w:p>
        </w:tc>
        <w:tc>
          <w:tcPr>
            <w:tcW w:w="11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4814C1" w14:textId="77777777" w:rsidR="009F0D79" w:rsidRPr="009F0D79" w:rsidRDefault="009F0D79" w:rsidP="009F0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F0D79" w:rsidRPr="009F0D79" w14:paraId="73CF8C20" w14:textId="77777777" w:rsidTr="009F0D79">
        <w:trPr>
          <w:trHeight w:val="28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EF2E5" w14:textId="35D17908" w:rsidR="009F0D79" w:rsidRPr="009F0D79" w:rsidRDefault="009F0D79" w:rsidP="00467F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dric,</w:t>
            </w:r>
            <w:r w:rsidR="00467F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91C4D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F790A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3178D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B486C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64D07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5A756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★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16504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CF2FD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2B804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A3EB5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463A5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9F0D79" w:rsidRPr="009F0D79" w14:paraId="357F1C77" w14:textId="77777777" w:rsidTr="009F0D79">
        <w:trPr>
          <w:trHeight w:val="28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FA9FF" w14:textId="2A14DD76" w:rsidR="009F0D79" w:rsidRPr="009F0D79" w:rsidRDefault="009F0D79" w:rsidP="00467F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en,</w:t>
            </w:r>
            <w:r w:rsidR="00467F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99DF0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CD53B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D187E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16E5F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3E8C3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547CD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★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03779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CF90C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AFDE7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B57C3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2D3AC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</w:tr>
      <w:tr w:rsidR="009F0D79" w:rsidRPr="009F0D79" w14:paraId="2CACC0E8" w14:textId="77777777" w:rsidTr="009F0D79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3D6CC" w14:textId="7D80B4A1" w:rsidR="009F0D79" w:rsidRPr="009F0D79" w:rsidRDefault="009F0D79" w:rsidP="00467F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ng,</w:t>
            </w:r>
            <w:r w:rsidR="00467F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43A95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8443E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EB766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E725D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61700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D4433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★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E3344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19045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8755E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B69DE" w14:textId="77777777" w:rsidR="009F0D79" w:rsidRPr="009F0D79" w:rsidRDefault="009F0D79" w:rsidP="009F0D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957DE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9F0D79" w:rsidRPr="009F0D79" w14:paraId="15DB681A" w14:textId="77777777" w:rsidTr="009F0D79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15547" w14:textId="4D9E909B" w:rsidR="009F0D79" w:rsidRPr="009F0D79" w:rsidRDefault="009F0D79" w:rsidP="00467F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uang,</w:t>
            </w:r>
            <w:r w:rsidR="00467F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16C31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0871E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C5247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D5977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E04BE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8D70D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EC219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911A5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6DB9B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39C08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5A6C4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9F0D79" w:rsidRPr="009F0D79" w14:paraId="4DFA32AE" w14:textId="77777777" w:rsidTr="009F0D79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55815" w14:textId="571E578F" w:rsidR="009F0D79" w:rsidRPr="009F0D79" w:rsidRDefault="009F0D79" w:rsidP="00467F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uang,</w:t>
            </w:r>
            <w:r w:rsidR="00467F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0DEAB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B1313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78849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41DD5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92888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4AD12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03FD6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DECB3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E87D1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D08E9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B9E06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9F0D79" w:rsidRPr="009F0D79" w14:paraId="664AAEC4" w14:textId="77777777" w:rsidTr="009F0D79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729A3" w14:textId="4211ED34" w:rsidR="009F0D79" w:rsidRPr="009F0D79" w:rsidRDefault="009F0D79" w:rsidP="00467F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,</w:t>
            </w:r>
            <w:r w:rsidR="00467F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4FF53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3D3F8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78925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50A53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9E4FD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27D09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★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3B087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7FCA4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3F200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7BC58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16DB6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9F0D79" w:rsidRPr="009F0D79" w14:paraId="7D4F5D14" w14:textId="77777777" w:rsidTr="009F0D79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F7243" w14:textId="44C5BF14" w:rsidR="009F0D79" w:rsidRPr="009F0D79" w:rsidRDefault="009F0D79" w:rsidP="00467F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n,</w:t>
            </w:r>
            <w:r w:rsidR="00467F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F651C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6A4CF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D7789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F908B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9132A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116F7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★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ABA00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E7BA7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A6D7D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73A9E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06996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</w:tr>
      <w:tr w:rsidR="009F0D79" w:rsidRPr="009F0D79" w14:paraId="4AC52968" w14:textId="77777777" w:rsidTr="009F0D79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2D44E" w14:textId="71403E46" w:rsidR="009F0D79" w:rsidRPr="009F0D79" w:rsidRDefault="009F0D79" w:rsidP="00467F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u,</w:t>
            </w:r>
            <w:r w:rsidR="00467F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7A0E9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4C5B1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0CFDF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37D2C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5DA27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EC37D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★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E6A87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987E6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F47A3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C242F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51575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9F0D79" w:rsidRPr="009F0D79" w14:paraId="6B0513B2" w14:textId="77777777" w:rsidTr="009F0D79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25706" w14:textId="48A205BB" w:rsidR="009F0D79" w:rsidRPr="009F0D79" w:rsidRDefault="009F0D79" w:rsidP="00467F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u,</w:t>
            </w:r>
            <w:r w:rsidR="00467F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1254D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09D38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C2131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24951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36D48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46095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A3708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DEDF9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F288C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35A74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1D495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9F0D79" w:rsidRPr="009F0D79" w14:paraId="6D8D103A" w14:textId="77777777" w:rsidTr="009F0D79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17D04" w14:textId="0AC2ABFB" w:rsidR="009F0D79" w:rsidRPr="009F0D79" w:rsidRDefault="009F0D79" w:rsidP="00467F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o,</w:t>
            </w:r>
            <w:r w:rsidR="00467F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5C4EA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02345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5D4DF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461CD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8D9CD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86FB5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22B41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20E71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0D6DF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01056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F9FA9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9F0D79" w:rsidRPr="009F0D79" w14:paraId="27168CD6" w14:textId="77777777" w:rsidTr="009F0D79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46865" w14:textId="694C75E0" w:rsidR="009F0D79" w:rsidRPr="009F0D79" w:rsidRDefault="009F0D79" w:rsidP="00467F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n,</w:t>
            </w:r>
            <w:r w:rsidR="00467F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5D71D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A4701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2D88B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A048B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D1D3D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797B6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3DFD5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EC97F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4CA34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E0828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BAE9C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9F0D79" w:rsidRPr="009F0D79" w14:paraId="17549247" w14:textId="77777777" w:rsidTr="009F0D79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5B274" w14:textId="35530D55" w:rsidR="009F0D79" w:rsidRPr="009F0D79" w:rsidRDefault="009F0D79" w:rsidP="00467F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i,</w:t>
            </w:r>
            <w:r w:rsidR="00467F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BD545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19CB2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53067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ED428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DDC60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BFA30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9B677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9C174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F7142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8BCF3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5BD85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9F0D79" w:rsidRPr="009F0D79" w14:paraId="1BE60681" w14:textId="77777777" w:rsidTr="009F0D79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C641E" w14:textId="4E33527D" w:rsidR="009F0D79" w:rsidRPr="009F0D79" w:rsidRDefault="009F0D79" w:rsidP="00467F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u,</w:t>
            </w:r>
            <w:r w:rsidR="00467F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9A0D4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B94E6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BF1A8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2730E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49C55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E1DDA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★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C1E25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D5C23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49DBB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3E1CE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A71A1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9F0D79" w:rsidRPr="009F0D79" w14:paraId="1AE4A8E7" w14:textId="77777777" w:rsidTr="009F0D79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4549C" w14:textId="21F072BC" w:rsidR="009F0D79" w:rsidRPr="009F0D79" w:rsidRDefault="009F0D79" w:rsidP="00467F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ang,</w:t>
            </w:r>
            <w:r w:rsidR="00467F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EC507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98E02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9D54B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86DBF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70783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7FF3C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★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7880C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B19E4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CF807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3E0DC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63A3A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9F0D79" w:rsidRPr="009F0D79" w14:paraId="169A17B1" w14:textId="77777777" w:rsidTr="009F0D79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053A0" w14:textId="206E4A4D" w:rsidR="009F0D79" w:rsidRPr="009F0D79" w:rsidRDefault="009F0D79" w:rsidP="00467F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han,</w:t>
            </w:r>
            <w:r w:rsidR="00467F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4F352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77498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0C2F6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425BE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8C3B7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90737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★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6AA9D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C1683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87263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90ECB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93885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</w:tr>
      <w:tr w:rsidR="009F0D79" w:rsidRPr="009F0D79" w14:paraId="4608B14A" w14:textId="77777777" w:rsidTr="009F0D79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B9ED1" w14:textId="422521B2" w:rsidR="009F0D79" w:rsidRPr="009F0D79" w:rsidRDefault="009F0D79" w:rsidP="00467F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hang,</w:t>
            </w:r>
            <w:r w:rsidR="00467F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896A2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7B579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996BD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8717C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64497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23B93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★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44214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7E4A3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B264B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8E65C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A2C78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9F0D79" w:rsidRPr="009F0D79" w14:paraId="7F73C37D" w14:textId="77777777" w:rsidTr="009F0D79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86387A" w14:textId="7A1B5091" w:rsidR="009F0D79" w:rsidRPr="009F0D79" w:rsidRDefault="00110E32" w:rsidP="00467F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han</w:t>
            </w:r>
            <w:bookmarkStart w:id="0" w:name="_GoBack"/>
            <w:bookmarkEnd w:id="0"/>
            <w:r w:rsidR="009F0D79"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 w:rsidR="00467F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9F0D79"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317CEE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92A3C8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A20A19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6A1DC6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0513B7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D224B5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★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D6E355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DC1AD5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FE26E1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268D36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★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0413AD" w14:textId="77777777" w:rsidR="009F0D79" w:rsidRPr="009F0D79" w:rsidRDefault="009F0D79" w:rsidP="009F0D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F0D7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</w:tr>
    </w:tbl>
    <w:p w14:paraId="5335EFCB" w14:textId="6284A1CC" w:rsidR="009C122C" w:rsidRPr="00117510" w:rsidRDefault="009C122C" w:rsidP="009C122C">
      <w:pPr>
        <w:tabs>
          <w:tab w:val="left" w:pos="709"/>
          <w:tab w:val="left" w:pos="1701"/>
          <w:tab w:val="left" w:pos="12758"/>
        </w:tabs>
        <w:rPr>
          <w:rFonts w:ascii="Calibri" w:hAnsi="Calibri" w:cs="Calibri"/>
          <w:szCs w:val="21"/>
        </w:rPr>
      </w:pPr>
    </w:p>
    <w:sectPr w:rsidR="009C122C" w:rsidRPr="00117510" w:rsidSect="009F696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CD15F4" w14:textId="77777777" w:rsidR="00124A77" w:rsidRDefault="00124A77" w:rsidP="003A03CA">
      <w:r>
        <w:separator/>
      </w:r>
    </w:p>
  </w:endnote>
  <w:endnote w:type="continuationSeparator" w:id="0">
    <w:p w14:paraId="44F5B595" w14:textId="77777777" w:rsidR="00124A77" w:rsidRDefault="00124A77" w:rsidP="003A03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11BD3C" w14:textId="77777777" w:rsidR="00124A77" w:rsidRDefault="00124A77" w:rsidP="003A03CA">
      <w:r>
        <w:separator/>
      </w:r>
    </w:p>
  </w:footnote>
  <w:footnote w:type="continuationSeparator" w:id="0">
    <w:p w14:paraId="746D7B5A" w14:textId="77777777" w:rsidR="00124A77" w:rsidRDefault="00124A77" w:rsidP="003A03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359"/>
    <w:rsid w:val="000A6AB2"/>
    <w:rsid w:val="00110E32"/>
    <w:rsid w:val="00117510"/>
    <w:rsid w:val="00124A77"/>
    <w:rsid w:val="00202D4B"/>
    <w:rsid w:val="00223983"/>
    <w:rsid w:val="002A06E5"/>
    <w:rsid w:val="002D2C06"/>
    <w:rsid w:val="00356359"/>
    <w:rsid w:val="003A03CA"/>
    <w:rsid w:val="0040361E"/>
    <w:rsid w:val="00432EEE"/>
    <w:rsid w:val="00467F35"/>
    <w:rsid w:val="00475D6E"/>
    <w:rsid w:val="00571F46"/>
    <w:rsid w:val="005C4C75"/>
    <w:rsid w:val="0060031E"/>
    <w:rsid w:val="006452E8"/>
    <w:rsid w:val="00755277"/>
    <w:rsid w:val="007E2E66"/>
    <w:rsid w:val="007E63A7"/>
    <w:rsid w:val="00803F99"/>
    <w:rsid w:val="009C122C"/>
    <w:rsid w:val="009F0D79"/>
    <w:rsid w:val="009F6969"/>
    <w:rsid w:val="00A924C7"/>
    <w:rsid w:val="00AF46D2"/>
    <w:rsid w:val="00C61B13"/>
    <w:rsid w:val="00D73182"/>
    <w:rsid w:val="00D81336"/>
    <w:rsid w:val="00EB5359"/>
    <w:rsid w:val="00F31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B7B7C1"/>
  <w15:chartTrackingRefBased/>
  <w15:docId w15:val="{20D62A61-BCC2-4487-AD6B-B94608E30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03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03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03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03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774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9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1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1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Zhongyue</dc:creator>
  <cp:keywords/>
  <dc:description/>
  <cp:lastModifiedBy>Liu zhongyue</cp:lastModifiedBy>
  <cp:revision>15</cp:revision>
  <dcterms:created xsi:type="dcterms:W3CDTF">2021-11-27T03:36:00Z</dcterms:created>
  <dcterms:modified xsi:type="dcterms:W3CDTF">2022-07-04T03:48:00Z</dcterms:modified>
</cp:coreProperties>
</file>